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63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993"/>
        <w:gridCol w:w="922"/>
        <w:gridCol w:w="1063"/>
        <w:gridCol w:w="1063"/>
        <w:gridCol w:w="1063"/>
      </w:tblGrid>
      <w:tr w:rsidR="00B47670" w:rsidRPr="00646349" w14:paraId="7A5A50F5" w14:textId="77777777" w:rsidTr="00476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FA57E2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 xml:space="preserve">Hydrogel </w:t>
            </w:r>
          </w:p>
        </w:tc>
        <w:tc>
          <w:tcPr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0A61C8" w14:textId="77777777" w:rsidR="00B47670" w:rsidRPr="00646349" w:rsidRDefault="00B47670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TG6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55DFB2" w14:textId="77777777" w:rsidR="00B47670" w:rsidRPr="00646349" w:rsidRDefault="00B47670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  <w:t>TG13</w:t>
            </w:r>
          </w:p>
        </w:tc>
        <w:tc>
          <w:tcPr>
            <w:tcW w:w="1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735F52" w14:textId="77777777" w:rsidR="00B47670" w:rsidRPr="00646349" w:rsidRDefault="00B47670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TG26</w:t>
            </w:r>
          </w:p>
        </w:tc>
        <w:tc>
          <w:tcPr>
            <w:tcW w:w="1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1C9459" w14:textId="77777777" w:rsidR="00B47670" w:rsidRPr="00646349" w:rsidRDefault="00B47670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TG-F10</w:t>
            </w:r>
          </w:p>
        </w:tc>
        <w:tc>
          <w:tcPr>
            <w:tcW w:w="1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73DFB7" w14:textId="77777777" w:rsidR="00B47670" w:rsidRPr="00646349" w:rsidRDefault="00B47670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TG-F20</w:t>
            </w:r>
          </w:p>
        </w:tc>
      </w:tr>
      <w:tr w:rsidR="00B47670" w:rsidRPr="00646349" w14:paraId="2E394B0E" w14:textId="77777777" w:rsidTr="0047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</w:tcPr>
          <w:p w14:paraId="75E0D344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ontrol</w:t>
            </w:r>
          </w:p>
          <w:p w14:paraId="4D15D91B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5A36AEF5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em</w:t>
            </w:r>
            <w:proofErr w:type="spellEnd"/>
            <w:proofErr w:type="gramEnd"/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</w:tcPr>
          <w:p w14:paraId="7EE2D826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5F8B2044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4.16</w:t>
            </w:r>
          </w:p>
          <w:p w14:paraId="7761B148" w14:textId="77777777" w:rsidR="00B47670" w:rsidRPr="00646349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2.08)</w:t>
            </w:r>
          </w:p>
        </w:tc>
        <w:tc>
          <w:tcPr>
            <w:tcW w:w="922" w:type="dxa"/>
            <w:tcBorders>
              <w:left w:val="none" w:sz="0" w:space="0" w:color="auto"/>
              <w:right w:val="none" w:sz="0" w:space="0" w:color="auto"/>
            </w:tcBorders>
          </w:tcPr>
          <w:p w14:paraId="79DB1C87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65E24D2B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7.56</w:t>
            </w:r>
          </w:p>
          <w:p w14:paraId="35B75AA4" w14:textId="77777777" w:rsidR="00B47670" w:rsidRPr="00646349" w:rsidRDefault="00B47670" w:rsidP="00D12297">
            <w:pPr>
              <w:pStyle w:val="RSCB08CHeadingIn-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2.72)</w:t>
            </w:r>
          </w:p>
        </w:tc>
        <w:tc>
          <w:tcPr>
            <w:tcW w:w="1063" w:type="dxa"/>
            <w:tcBorders>
              <w:left w:val="none" w:sz="0" w:space="0" w:color="auto"/>
              <w:right w:val="none" w:sz="0" w:space="0" w:color="auto"/>
            </w:tcBorders>
          </w:tcPr>
          <w:p w14:paraId="561D0E42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33B8DB29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50.27</w:t>
            </w:r>
          </w:p>
          <w:p w14:paraId="55BC7DEC" w14:textId="77777777" w:rsidR="00B47670" w:rsidRPr="00646349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2.61)</w:t>
            </w:r>
          </w:p>
        </w:tc>
        <w:tc>
          <w:tcPr>
            <w:tcW w:w="1063" w:type="dxa"/>
            <w:tcBorders>
              <w:left w:val="none" w:sz="0" w:space="0" w:color="auto"/>
              <w:right w:val="none" w:sz="0" w:space="0" w:color="auto"/>
            </w:tcBorders>
          </w:tcPr>
          <w:p w14:paraId="3B37B242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62BE5A8D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8.44</w:t>
            </w:r>
          </w:p>
          <w:p w14:paraId="3BA4C57D" w14:textId="77777777" w:rsidR="00B47670" w:rsidRPr="00646349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(2.38)</w:t>
            </w:r>
          </w:p>
        </w:tc>
        <w:tc>
          <w:tcPr>
            <w:tcW w:w="1063" w:type="dxa"/>
            <w:tcBorders>
              <w:left w:val="none" w:sz="0" w:space="0" w:color="auto"/>
              <w:right w:val="none" w:sz="0" w:space="0" w:color="auto"/>
            </w:tcBorders>
          </w:tcPr>
          <w:p w14:paraId="3B392653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1A8016CC" w14:textId="77777777" w:rsidR="00B47670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6.46</w:t>
            </w:r>
          </w:p>
          <w:p w14:paraId="3EF73F04" w14:textId="77777777" w:rsidR="00B47670" w:rsidRPr="00646349" w:rsidRDefault="00B47670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(2.21)</w:t>
            </w:r>
          </w:p>
        </w:tc>
      </w:tr>
      <w:tr w:rsidR="00B47670" w:rsidRPr="00646349" w14:paraId="1E065D67" w14:textId="77777777" w:rsidTr="00D122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7012051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20% FBS</w:t>
            </w:r>
          </w:p>
          <w:p w14:paraId="3141A12A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646349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3DD084A7" w14:textId="77777777" w:rsidR="00B47670" w:rsidRPr="00646349" w:rsidRDefault="00B47670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em</w:t>
            </w:r>
            <w:proofErr w:type="spellEnd"/>
            <w:proofErr w:type="gramEnd"/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037DBD95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09DEB87A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66.64</w:t>
            </w:r>
          </w:p>
          <w:p w14:paraId="4057CE67" w14:textId="77777777" w:rsidR="00B47670" w:rsidRPr="00646349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5.57)</w:t>
            </w:r>
          </w:p>
        </w:tc>
        <w:tc>
          <w:tcPr>
            <w:tcW w:w="922" w:type="dxa"/>
          </w:tcPr>
          <w:p w14:paraId="03961419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2F8DABEB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82,20</w:t>
            </w:r>
          </w:p>
          <w:p w14:paraId="69092FFC" w14:textId="77777777" w:rsidR="00B47670" w:rsidRPr="00646349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4.66)</w:t>
            </w:r>
          </w:p>
        </w:tc>
        <w:tc>
          <w:tcPr>
            <w:tcW w:w="1063" w:type="dxa"/>
          </w:tcPr>
          <w:p w14:paraId="2082B9AE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521A0799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86.29</w:t>
            </w:r>
          </w:p>
          <w:p w14:paraId="4BA26C0C" w14:textId="77777777" w:rsidR="00B47670" w:rsidRPr="00646349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(5.25)</w:t>
            </w:r>
          </w:p>
        </w:tc>
        <w:tc>
          <w:tcPr>
            <w:tcW w:w="1063" w:type="dxa"/>
          </w:tcPr>
          <w:p w14:paraId="3117DEAE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7BC67646" w14:textId="77777777" w:rsidR="00B47670" w:rsidRPr="00646349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5.56 (3.07)</w:t>
            </w:r>
          </w:p>
        </w:tc>
        <w:tc>
          <w:tcPr>
            <w:tcW w:w="1063" w:type="dxa"/>
          </w:tcPr>
          <w:p w14:paraId="07B45D0F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2D62C538" w14:textId="77777777" w:rsidR="00B47670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6.15</w:t>
            </w:r>
          </w:p>
          <w:p w14:paraId="4134B4BC" w14:textId="77777777" w:rsidR="00B47670" w:rsidRPr="00646349" w:rsidRDefault="00B47670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(3.79)</w:t>
            </w:r>
          </w:p>
        </w:tc>
      </w:tr>
    </w:tbl>
    <w:p w14:paraId="7539E85F" w14:textId="77777777" w:rsidR="00EE12FA" w:rsidRDefault="00EE12FA">
      <w:bookmarkStart w:id="0" w:name="_GoBack"/>
      <w:bookmarkEnd w:id="0"/>
    </w:p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670"/>
    <w:rsid w:val="00476BEF"/>
    <w:rsid w:val="00B47670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D6463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670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B47670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B47670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B47670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670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B47670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B47670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B47670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5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42:00Z</dcterms:created>
  <dcterms:modified xsi:type="dcterms:W3CDTF">2017-01-25T15:15:00Z</dcterms:modified>
</cp:coreProperties>
</file>